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7133" w:rsidRPr="00D31EA4" w:rsidRDefault="00D31EA4" w:rsidP="0091023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31EA4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u</w:t>
      </w:r>
      <w:r w:rsidRPr="00D31EA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plementary tables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1640"/>
        <w:gridCol w:w="2471"/>
        <w:gridCol w:w="2268"/>
      </w:tblGrid>
      <w:tr w:rsidR="00A40DFE" w:rsidRPr="00A27F4F" w:rsidTr="00A40DFE">
        <w:trPr>
          <w:trHeight w:val="300"/>
        </w:trPr>
        <w:tc>
          <w:tcPr>
            <w:tcW w:w="63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1: reagents related in this study</w:t>
            </w:r>
            <w:r w:rsidR="00A27F4F" w:rsidRPr="00A27F4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40DFE" w:rsidRPr="00A27F4F" w:rsidTr="00A40DFE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gents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taloge</w:t>
            </w:r>
            <w:proofErr w:type="spellEnd"/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umber</w:t>
            </w:r>
          </w:p>
        </w:tc>
      </w:tr>
      <w:tr w:rsidR="00A40DFE" w:rsidRPr="00A27F4F" w:rsidTr="00A40DFE">
        <w:trPr>
          <w:trHeight w:val="22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atinib Mesylate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ChemExpr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-50946</w:t>
            </w:r>
          </w:p>
        </w:tc>
      </w:tr>
      <w:tr w:rsidR="00A40DFE" w:rsidRPr="00A27F4F" w:rsidTr="00A40DFE">
        <w:trPr>
          <w:trHeight w:val="22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B-04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ChemExpr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-13953</w:t>
            </w:r>
          </w:p>
        </w:tc>
      </w:tr>
    </w:tbl>
    <w:p w:rsidR="00E168D2" w:rsidRPr="00A27F4F" w:rsidRDefault="00E168D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0065" w:type="dxa"/>
        <w:tblInd w:w="-1701" w:type="dxa"/>
        <w:tblLook w:val="04A0" w:firstRow="1" w:lastRow="0" w:firstColumn="1" w:lastColumn="0" w:noHBand="0" w:noVBand="1"/>
      </w:tblPr>
      <w:tblGrid>
        <w:gridCol w:w="1701"/>
        <w:gridCol w:w="1560"/>
        <w:gridCol w:w="3295"/>
        <w:gridCol w:w="3509"/>
      </w:tblGrid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8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A40DFE" w:rsidRPr="00A27F4F" w:rsidRDefault="00A40DFE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 Table 2: shRNA sequences in this study</w:t>
            </w:r>
            <w:r w:rsid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A40DFE" w:rsidRPr="00A27F4F" w:rsidTr="0097767E">
        <w:trPr>
          <w:trHeight w:val="285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 xml:space="preserve">              shRNA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nse (5-3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tisense (5-3)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SETD2#1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CAGGACACTATATCTAAT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AGATATAGTGTCCTGCTT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SETD2#2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GTGTAACTTATGCATTA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AATGCATAAGTTACACCAT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SETD2#3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CCGGCTAATGGTTAGAAT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CTAACCATTAGCCGGGAT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SETD2#4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CCTATGACTCTCTTGGTT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CAAGAGAGTCATAGGGCA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MYCN#1</w:t>
            </w:r>
          </w:p>
        </w:tc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TATTAGACTGGAAGTT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TTCCAGTCTAATACTGGC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MYCN#2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GCAGTTGCTAAAGAA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CTTTAGCAACTGCTGCTG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MYCN#3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GCAGAAACCACAACAT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TTGTGGTTTCTGCGACGC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ERG#1</w:t>
            </w:r>
          </w:p>
        </w:tc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TCTGGGCACTTACTACTAAA 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AGTAGTAAGTGCCCAGAT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ERG#2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ACTCCTCTTCCACATTT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AATGTGGAAGAGGAGTCTC  </w:t>
            </w:r>
          </w:p>
        </w:tc>
      </w:tr>
      <w:tr w:rsidR="00A40DFE" w:rsidRPr="00A27F4F" w:rsidTr="0097767E">
        <w:trPr>
          <w:gridBefore w:val="1"/>
          <w:wBefore w:w="1701" w:type="dxa"/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h-ERG#3</w:t>
            </w:r>
          </w:p>
        </w:tc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CGTTACTACTATGACAAGAA 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TTGTCATAGTAGTAACGG</w:t>
            </w:r>
          </w:p>
        </w:tc>
      </w:tr>
    </w:tbl>
    <w:p w:rsidR="00A40DFE" w:rsidRPr="00A27F4F" w:rsidRDefault="00A40DFE">
      <w:pPr>
        <w:rPr>
          <w:rFonts w:ascii="Times New Roman" w:hAnsi="Times New Roman" w:cs="Times New Roman"/>
          <w:sz w:val="16"/>
          <w:szCs w:val="16"/>
        </w:rPr>
      </w:pPr>
    </w:p>
    <w:p w:rsidR="00A40DFE" w:rsidRDefault="00A40DFE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Default="00176CE9">
      <w:pPr>
        <w:rPr>
          <w:rFonts w:ascii="Times New Roman" w:hAnsi="Times New Roman" w:cs="Times New Roman"/>
          <w:sz w:val="16"/>
          <w:szCs w:val="16"/>
        </w:rPr>
      </w:pPr>
    </w:p>
    <w:p w:rsidR="00176CE9" w:rsidRPr="00A27F4F" w:rsidRDefault="00176CE9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3119"/>
        <w:gridCol w:w="3827"/>
      </w:tblGrid>
      <w:tr w:rsidR="00A40DFE" w:rsidRPr="00A27F4F" w:rsidTr="00A40DFE">
        <w:trPr>
          <w:trHeight w:val="285"/>
        </w:trPr>
        <w:tc>
          <w:tcPr>
            <w:tcW w:w="6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upplementary Table 3:  Primers for </w:t>
            </w:r>
            <w:proofErr w:type="spellStart"/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PCR in this study.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s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TD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TTCTAGTCGATTTTTGCC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TD2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GTTTGGAGTATCACTTTG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TCCTGGCAAAAGGTCA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CGTAGTTGTGCTGATGT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N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ATCCTCAAACGATGCCTT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N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CGCCTCGCTCTTTATCT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B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TCCCGAATCGAACAGATGT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B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TTGGCAATAACAGACCAA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6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GATGGCTCTAACCTCAGT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6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TTCCACGAAAAAGAGGCTT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L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GGGGTCATGTGTGTGG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CL2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TTCAGGTACTCAGTCATC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GB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CGCTATGACAGGGAGATG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MGB2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ATGTTCAGAGCAAAACAGG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G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GCCAGCAGATCCTACG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G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GAGCCTCTGGAAGTCG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MO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CATCGAAAGGAAGAGC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MO2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CCAGTTTGTAGTAGAGG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L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AAGTTGTGCGGCGTAT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L1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GCGGAGGATCTCATTCTT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TCAGTAAACGGGCAGGTA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1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TGCGGTTTCGAGTCTGAAT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CAACCCCTACTATGCCAACC 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2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TGGCGTCTTGGAGAAG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3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CCTCATTAAGCCCAAG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A3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TGGTGGTCTGACAGTTCG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F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TGCGGCAAGAGCTACA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LF1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AGAGCGCGAAAAAGCA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H1L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CTGTCCTTCAAAACGAGA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H1L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GAGTAGATGGCGTTGCATTA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D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CTACCTGTCCTTAGGAGAA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D1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TCAGGATCATTTGTGCAGT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D2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AAACTGCGTTTTGAGTC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D2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TCCTTCTCGCCTTGTTTTC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D3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CAAACACAAGACCACATGA</w:t>
            </w:r>
          </w:p>
        </w:tc>
      </w:tr>
      <w:tr w:rsidR="00A40DFE" w:rsidRPr="00A27F4F" w:rsidTr="00A40DFE">
        <w:trPr>
          <w:trHeight w:val="22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SD3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CAAACAATTCCCTGCCATTC</w:t>
            </w:r>
          </w:p>
        </w:tc>
      </w:tr>
    </w:tbl>
    <w:p w:rsidR="00A40DFE" w:rsidRPr="00A27F4F" w:rsidRDefault="00A40DFE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6096" w:type="dxa"/>
        <w:tblLook w:val="04A0" w:firstRow="1" w:lastRow="0" w:firstColumn="1" w:lastColumn="0" w:noHBand="0" w:noVBand="1"/>
      </w:tblPr>
      <w:tblGrid>
        <w:gridCol w:w="2410"/>
        <w:gridCol w:w="3686"/>
      </w:tblGrid>
      <w:tr w:rsidR="00A40DFE" w:rsidRPr="00A27F4F" w:rsidTr="0097767E">
        <w:trPr>
          <w:trHeight w:val="285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176CE9" w:rsidRDefault="00176CE9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:rsidR="00A40DFE" w:rsidRPr="00A27F4F" w:rsidRDefault="00A40DFE" w:rsidP="00A40DF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 Table 4:  Primers for Ch</w:t>
            </w:r>
            <w:r w:rsidR="003354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P</w:t>
            </w:r>
            <w:bookmarkStart w:id="0" w:name="_GoBack"/>
            <w:bookmarkEnd w:id="0"/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q</w:t>
            </w:r>
            <w:r w:rsidR="0033547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</w:t>
            </w:r>
            <w:r w:rsidR="003354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tative</w:t>
            </w: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PCR.</w:t>
            </w:r>
          </w:p>
        </w:tc>
      </w:tr>
      <w:tr w:rsidR="00A40DFE" w:rsidRPr="00A27F4F" w:rsidTr="0097767E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Primer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s</w:t>
            </w:r>
          </w:p>
        </w:tc>
      </w:tr>
      <w:tr w:rsidR="00A40DFE" w:rsidRPr="00A27F4F" w:rsidTr="0097767E">
        <w:trPr>
          <w:trHeight w:val="28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G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TGGTTTTAGTTTGGCCACACA</w:t>
            </w:r>
          </w:p>
        </w:tc>
      </w:tr>
      <w:tr w:rsidR="00A40DFE" w:rsidRPr="00A27F4F" w:rsidTr="0097767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G-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CAAACAGCAGCATTCTTGC</w:t>
            </w:r>
          </w:p>
        </w:tc>
      </w:tr>
      <w:tr w:rsidR="00A40DFE" w:rsidRPr="00A27F4F" w:rsidTr="0097767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N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CGCAGCCCTGGGTC</w:t>
            </w:r>
          </w:p>
        </w:tc>
      </w:tr>
      <w:tr w:rsidR="00A40DFE" w:rsidRPr="00A27F4F" w:rsidTr="0097767E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YCN-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DFE" w:rsidRPr="00A27F4F" w:rsidRDefault="00A40DFE" w:rsidP="00A40D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7F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CAAGCTCTTAGCCT</w:t>
            </w:r>
          </w:p>
        </w:tc>
      </w:tr>
    </w:tbl>
    <w:p w:rsidR="00A40DFE" w:rsidRPr="00A27F4F" w:rsidRDefault="00A40DFE">
      <w:pPr>
        <w:rPr>
          <w:rFonts w:ascii="Times New Roman" w:hAnsi="Times New Roman" w:cs="Times New Roman"/>
          <w:sz w:val="16"/>
          <w:szCs w:val="16"/>
        </w:rPr>
      </w:pPr>
    </w:p>
    <w:sectPr w:rsidR="00A40DFE" w:rsidRPr="00A27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0615" w:rsidRDefault="00A30615" w:rsidP="009222DB">
      <w:r>
        <w:separator/>
      </w:r>
    </w:p>
  </w:endnote>
  <w:endnote w:type="continuationSeparator" w:id="0">
    <w:p w:rsidR="00A30615" w:rsidRDefault="00A30615" w:rsidP="00922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0615" w:rsidRDefault="00A30615" w:rsidP="009222DB">
      <w:r>
        <w:separator/>
      </w:r>
    </w:p>
  </w:footnote>
  <w:footnote w:type="continuationSeparator" w:id="0">
    <w:p w:rsidR="00A30615" w:rsidRDefault="00A30615" w:rsidP="00922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DFE"/>
    <w:rsid w:val="00176CE9"/>
    <w:rsid w:val="0020737A"/>
    <w:rsid w:val="002B5C05"/>
    <w:rsid w:val="002D7133"/>
    <w:rsid w:val="00335476"/>
    <w:rsid w:val="003A54A5"/>
    <w:rsid w:val="0042688C"/>
    <w:rsid w:val="004310AC"/>
    <w:rsid w:val="00587C3A"/>
    <w:rsid w:val="005D73C3"/>
    <w:rsid w:val="006F5FEB"/>
    <w:rsid w:val="00910234"/>
    <w:rsid w:val="009222DB"/>
    <w:rsid w:val="0097767E"/>
    <w:rsid w:val="00A27F4F"/>
    <w:rsid w:val="00A30615"/>
    <w:rsid w:val="00A40DFE"/>
    <w:rsid w:val="00A54E4A"/>
    <w:rsid w:val="00BD5A01"/>
    <w:rsid w:val="00BE3C40"/>
    <w:rsid w:val="00D31EA4"/>
    <w:rsid w:val="00E168D2"/>
    <w:rsid w:val="00EE209F"/>
    <w:rsid w:val="00FF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3947B"/>
  <w15:chartTrackingRefBased/>
  <w15:docId w15:val="{C07BBBA4-27FF-49FE-9458-7CA92CBB8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2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2DB"/>
    <w:rPr>
      <w:sz w:val="18"/>
      <w:szCs w:val="18"/>
    </w:rPr>
  </w:style>
  <w:style w:type="paragraph" w:styleId="a7">
    <w:name w:val="List Paragraph"/>
    <w:basedOn w:val="a"/>
    <w:uiPriority w:val="34"/>
    <w:qFormat/>
    <w:rsid w:val="002D713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8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民 许</dc:creator>
  <cp:keywords/>
  <dc:description/>
  <cp:lastModifiedBy> </cp:lastModifiedBy>
  <cp:revision>13</cp:revision>
  <dcterms:created xsi:type="dcterms:W3CDTF">2018-12-17T08:19:00Z</dcterms:created>
  <dcterms:modified xsi:type="dcterms:W3CDTF">2019-02-22T05:19:00Z</dcterms:modified>
</cp:coreProperties>
</file>